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825" w:rsidRPr="00C44825" w:rsidRDefault="00C44825" w:rsidP="00C4482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48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, complete list of differential expressed genes </w:t>
      </w:r>
    </w:p>
    <w:tbl>
      <w:tblPr>
        <w:tblW w:w="4872" w:type="dxa"/>
        <w:tblInd w:w="96" w:type="dxa"/>
        <w:tblLook w:val="0000" w:firstRow="0" w:lastRow="0" w:firstColumn="0" w:lastColumn="0" w:noHBand="0" w:noVBand="0"/>
      </w:tblPr>
      <w:tblGrid>
        <w:gridCol w:w="2136"/>
        <w:gridCol w:w="1776"/>
        <w:gridCol w:w="960"/>
      </w:tblGrid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I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FC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4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3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9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65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P6-213H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4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AR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0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1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BR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530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3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LC12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2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9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7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46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ZNF32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6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US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68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O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5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3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XO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1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Y6992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IRN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980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Q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90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AM3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3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Y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C0104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2orf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1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HB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0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OP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33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3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A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532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V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181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A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4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HCT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2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B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3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AD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3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1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2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8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SM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1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UP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21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KIF1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2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ep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5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A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7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RHGAP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3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3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HECT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M_0152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MC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0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P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47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GK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332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M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324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C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1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O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8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SM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9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WDR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3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K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2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M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080927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CBL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2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XP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1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HOR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6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P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7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282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UL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1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DRB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65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3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NKM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8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H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28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F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90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AM3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387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CDC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1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NKR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4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HCT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1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74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P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425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IAP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3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I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00162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I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2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1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L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2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7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L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788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T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253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32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PS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7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IF2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3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BE2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805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LC4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0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M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3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24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XP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7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TNN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991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ZNF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7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1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T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M_0036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G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47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S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K2958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KIAA0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10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BN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70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ST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1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BX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233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BC1D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9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90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HEATR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2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KT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0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IFT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1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DC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1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A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9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ZDB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NST000003213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HIG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0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HRF1BP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533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RSS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2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3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RIM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K0941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LJ36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0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LA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2068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Q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NST000003796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IF1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135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I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758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UHM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NST000003084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RRF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78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MT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244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GP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2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7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INT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749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AS2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6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LDH1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0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C0432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OC732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62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CS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146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G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3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2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7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335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RIM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4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EZ6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9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2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EP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21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IF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5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LC12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M_0001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309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PRY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0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1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EPR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3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3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2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K3027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C7282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46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AR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0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SU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60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TYX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325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64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IFIT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2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AB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982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MEM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81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O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6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R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6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736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GC34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456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PAN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Y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52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WS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9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DUS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5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D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1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PB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BC0335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KIAA1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208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YA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40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MPRS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2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N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19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KB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0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1733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S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8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Y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K0580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OC100128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BC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08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F5035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1orf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528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SM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45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53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H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6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PDE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42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DAMT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23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204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MEM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8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NF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8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R_0022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TPRX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84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M_0010400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3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KR1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0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Y5132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12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121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FOX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39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9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EEF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48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38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RG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6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1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ARHGD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2.75</w:t>
            </w:r>
          </w:p>
        </w:tc>
      </w:tr>
      <w:tr w:rsidR="00C44825" w:rsidRPr="00C44825" w:rsidTr="002361B1">
        <w:trPr>
          <w:trHeight w:val="2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NM_0010251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C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825" w:rsidRPr="00C44825" w:rsidRDefault="00C44825" w:rsidP="00C448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825">
              <w:rPr>
                <w:rFonts w:ascii="Times New Roman" w:eastAsia="Times New Roman" w:hAnsi="Times New Roman" w:cs="Times New Roman"/>
                <w:sz w:val="24"/>
                <w:szCs w:val="24"/>
              </w:rPr>
              <w:t>-3.06</w:t>
            </w:r>
          </w:p>
        </w:tc>
      </w:tr>
    </w:tbl>
    <w:p w:rsidR="00C44825" w:rsidRPr="00C44825" w:rsidRDefault="00C44825" w:rsidP="00C4482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44825" w:rsidRPr="00C44825" w:rsidRDefault="00C44825" w:rsidP="00C448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27037" w:rsidRDefault="00127037">
      <w:bookmarkStart w:id="0" w:name="_GoBack"/>
      <w:bookmarkEnd w:id="0"/>
    </w:p>
    <w:sectPr w:rsidR="00127037" w:rsidSect="0091359E">
      <w:footerReference w:type="default" r:id="rId5"/>
      <w:pgSz w:w="12240" w:h="15840" w:code="1"/>
      <w:pgMar w:top="1418" w:right="1418" w:bottom="1134" w:left="1418" w:header="709" w:footer="709" w:gutter="0"/>
      <w:pgNumType w:fmt="numberInDash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2FF" w:rsidRPr="00FB5711" w:rsidRDefault="00C44825" w:rsidP="004C683C">
    <w:pPr>
      <w:pStyle w:val="Footer"/>
      <w:jc w:val="center"/>
      <w:rPr>
        <w:rStyle w:val="PageNumber"/>
        <w:rFonts w:ascii="Arial" w:hAnsi="Arial" w:cs="Arial"/>
        <w:sz w:val="20"/>
        <w:szCs w:val="20"/>
      </w:rPr>
    </w:pPr>
    <w:r w:rsidRPr="00FB5711">
      <w:rPr>
        <w:rStyle w:val="PageNumber"/>
        <w:rFonts w:ascii="Arial" w:hAnsi="Arial" w:cs="Arial"/>
        <w:sz w:val="20"/>
        <w:szCs w:val="20"/>
      </w:rPr>
      <w:fldChar w:fldCharType="begin"/>
    </w:r>
    <w:r w:rsidRPr="00FB5711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FB5711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- 5 -</w:t>
    </w:r>
    <w:r w:rsidRPr="00FB5711">
      <w:rPr>
        <w:rStyle w:val="PageNumber"/>
        <w:rFonts w:ascii="Arial" w:hAnsi="Arial" w:cs="Arial"/>
        <w:sz w:val="20"/>
        <w:szCs w:val="20"/>
      </w:rPr>
      <w:fldChar w:fldCharType="end"/>
    </w:r>
  </w:p>
  <w:p w:rsidR="00EC22FF" w:rsidRPr="00487708" w:rsidRDefault="00C44825" w:rsidP="004C683C">
    <w:pPr>
      <w:pStyle w:val="Footer"/>
      <w:jc w:val="center"/>
      <w:rPr>
        <w:rStyle w:val="PageNumber"/>
        <w:rFonts w:ascii="Arial" w:hAnsi="Arial" w:cs="Arial"/>
        <w:sz w:val="20"/>
        <w:szCs w:val="20"/>
      </w:rPr>
    </w:pPr>
    <w:r w:rsidRPr="00487708">
      <w:rPr>
        <w:rStyle w:val="PageNumber"/>
        <w:rFonts w:ascii="Arial" w:hAnsi="Arial" w:cs="Arial"/>
        <w:sz w:val="20"/>
        <w:szCs w:val="20"/>
      </w:rPr>
      <w:t>DTX1 in glio</w:t>
    </w:r>
    <w:r>
      <w:rPr>
        <w:rStyle w:val="PageNumber"/>
        <w:rFonts w:ascii="Arial" w:hAnsi="Arial" w:cs="Arial"/>
        <w:sz w:val="20"/>
        <w:szCs w:val="20"/>
      </w:rPr>
      <w:t>blastoma</w:t>
    </w:r>
  </w:p>
  <w:p w:rsidR="00EC22FF" w:rsidRPr="00FB5711" w:rsidRDefault="00C44825" w:rsidP="004C683C">
    <w:pPr>
      <w:pStyle w:val="Footer"/>
      <w:jc w:val="center"/>
      <w:rPr>
        <w:rFonts w:ascii="Arial" w:hAnsi="Arial" w:cs="Arial"/>
        <w:sz w:val="20"/>
        <w:szCs w:val="20"/>
      </w:rPr>
    </w:pPr>
    <w:r w:rsidRPr="00487708">
      <w:rPr>
        <w:rStyle w:val="PageNumber"/>
        <w:rFonts w:ascii="Arial" w:hAnsi="Arial" w:cs="Arial"/>
        <w:sz w:val="20"/>
        <w:szCs w:val="20"/>
      </w:rPr>
      <w:fldChar w:fldCharType="begin"/>
    </w:r>
    <w:r w:rsidRPr="00487708">
      <w:rPr>
        <w:rStyle w:val="PageNumber"/>
        <w:rFonts w:ascii="Arial" w:hAnsi="Arial" w:cs="Arial"/>
        <w:sz w:val="20"/>
        <w:szCs w:val="20"/>
      </w:rPr>
      <w:instrText xml:space="preserve"> DATE  \@ "MMMM d, yyyy" </w:instrText>
    </w:r>
    <w:r w:rsidRPr="00487708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February 1, 2013</w:t>
    </w:r>
    <w:r w:rsidRPr="00487708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25"/>
    <w:rsid w:val="00127037"/>
    <w:rsid w:val="00C4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44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4825"/>
  </w:style>
  <w:style w:type="character" w:styleId="PageNumber">
    <w:name w:val="page number"/>
    <w:basedOn w:val="DefaultParagraphFont"/>
    <w:rsid w:val="00C44825"/>
  </w:style>
  <w:style w:type="paragraph" w:styleId="BalloonText">
    <w:name w:val="Balloon Text"/>
    <w:basedOn w:val="Normal"/>
    <w:link w:val="BalloonTextChar"/>
    <w:uiPriority w:val="99"/>
    <w:semiHidden/>
    <w:unhideWhenUsed/>
    <w:rsid w:val="00C4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44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4825"/>
  </w:style>
  <w:style w:type="character" w:styleId="PageNumber">
    <w:name w:val="page number"/>
    <w:basedOn w:val="DefaultParagraphFont"/>
    <w:rsid w:val="00C44825"/>
  </w:style>
  <w:style w:type="paragraph" w:styleId="BalloonText">
    <w:name w:val="Balloon Text"/>
    <w:basedOn w:val="Normal"/>
    <w:link w:val="BalloonTextChar"/>
    <w:uiPriority w:val="99"/>
    <w:semiHidden/>
    <w:unhideWhenUsed/>
    <w:rsid w:val="00C44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2-01T18:47:00Z</dcterms:created>
  <dcterms:modified xsi:type="dcterms:W3CDTF">2013-02-01T18:47:00Z</dcterms:modified>
</cp:coreProperties>
</file>